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upplementary Table S6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The raw data on the growth states of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recipien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in the 2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mg/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IBA treatment group and control group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2"/>
        <w:tblW w:w="552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772"/>
        <w:gridCol w:w="1208"/>
        <w:gridCol w:w="1240"/>
        <w:gridCol w:w="1208"/>
        <w:gridCol w:w="1208"/>
        <w:gridCol w:w="12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OLE_LINK2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223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ntrol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4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eatme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 mg/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h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9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8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8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6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7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7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1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4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2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h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1 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7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2 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2 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8 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For recipient strains, six biological replicates experiments were performed, with three biological replicates experiments for control group without IBA and three biological replicates experiments for 20 mg/L IBA treatment group. The OD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bscript"/>
          <w:lang w:val="en-US" w:eastAsia="zh-CN"/>
        </w:rPr>
        <w:t>600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values of each biological replicate experiment was measured every two hours at 37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C4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1:28:28Z</dcterms:created>
  <dc:creator>SFKJ</dc:creator>
  <cp:lastModifiedBy>顺顺利利</cp:lastModifiedBy>
  <dcterms:modified xsi:type="dcterms:W3CDTF">2025-05-17T11:2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643F00039DC74252ADC6902A8F3336A6</vt:lpwstr>
  </property>
</Properties>
</file>